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7CAAEA" w14:textId="1E489F79" w:rsidR="00A11F99" w:rsidRDefault="0038410C" w:rsidP="007F6F53">
      <w:pPr>
        <w:jc w:val="center"/>
        <w:rPr>
          <w:noProof/>
        </w:rPr>
      </w:pPr>
      <w:r>
        <w:rPr>
          <w:b/>
          <w:bCs/>
          <w:sz w:val="28"/>
          <w:szCs w:val="28"/>
          <w:u w:val="single"/>
          <w:lang w:val="en-US"/>
        </w:rPr>
        <w:t>Foetal</w:t>
      </w:r>
      <w:r w:rsidR="004719FE" w:rsidRPr="004719FE">
        <w:rPr>
          <w:b/>
          <w:bCs/>
          <w:sz w:val="28"/>
          <w:szCs w:val="28"/>
          <w:u w:val="single"/>
          <w:lang w:val="en-US"/>
        </w:rPr>
        <w:t xml:space="preserve"> measurements</w:t>
      </w:r>
      <w:r w:rsidR="00A266A0">
        <w:rPr>
          <w:b/>
          <w:bCs/>
          <w:sz w:val="28"/>
          <w:szCs w:val="28"/>
          <w:u w:val="single"/>
          <w:lang w:val="en-US"/>
        </w:rPr>
        <w:t xml:space="preserve"> for all participants and trial completers</w:t>
      </w:r>
      <w:r w:rsidR="007F6F53">
        <w:rPr>
          <w:sz w:val="28"/>
          <w:szCs w:val="28"/>
          <w:lang w:val="en-US"/>
        </w:rPr>
        <w:tab/>
      </w:r>
      <w:r w:rsidR="007F6F53" w:rsidRPr="007F6F53">
        <w:rPr>
          <w:noProof/>
        </w:rPr>
        <w:t xml:space="preserve"> </w:t>
      </w:r>
    </w:p>
    <w:p w14:paraId="096A8D25" w14:textId="77777777" w:rsidR="006C3B9D" w:rsidRDefault="006C3B9D" w:rsidP="007F6F53">
      <w:pPr>
        <w:jc w:val="center"/>
        <w:rPr>
          <w:noProof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436"/>
        <w:gridCol w:w="1127"/>
        <w:gridCol w:w="1897"/>
        <w:gridCol w:w="1897"/>
        <w:gridCol w:w="1897"/>
        <w:gridCol w:w="1897"/>
        <w:gridCol w:w="1897"/>
        <w:gridCol w:w="1900"/>
      </w:tblGrid>
      <w:tr w:rsidR="006C3B9D" w:rsidRPr="006C3B9D" w14:paraId="2B51AC97" w14:textId="77777777" w:rsidTr="00391C48">
        <w:trPr>
          <w:trHeight w:val="300"/>
        </w:trPr>
        <w:tc>
          <w:tcPr>
            <w:tcW w:w="51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EED63E" w14:textId="77777777" w:rsidR="006C3B9D" w:rsidRPr="006C3B9D" w:rsidRDefault="006C3B9D" w:rsidP="006C3B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3B9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0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9DE86E" w14:textId="77777777" w:rsidR="006C3B9D" w:rsidRPr="006C3B9D" w:rsidRDefault="006C3B9D" w:rsidP="006C3B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3B9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estational Week</w:t>
            </w:r>
          </w:p>
        </w:tc>
        <w:tc>
          <w:tcPr>
            <w:tcW w:w="136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EAB0FB" w14:textId="77777777" w:rsidR="006C3B9D" w:rsidRPr="006C3B9D" w:rsidRDefault="006C3B9D" w:rsidP="006C3B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3B9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ll n=24</w:t>
            </w:r>
          </w:p>
        </w:tc>
        <w:tc>
          <w:tcPr>
            <w:tcW w:w="136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947209" w14:textId="77777777" w:rsidR="006C3B9D" w:rsidRPr="006C3B9D" w:rsidRDefault="006C3B9D" w:rsidP="006C3B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3B9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LED n=12</w:t>
            </w:r>
          </w:p>
        </w:tc>
        <w:tc>
          <w:tcPr>
            <w:tcW w:w="136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E7AFD7" w14:textId="77777777" w:rsidR="006C3B9D" w:rsidRPr="006C3B9D" w:rsidRDefault="006C3B9D" w:rsidP="006C3B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3B9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NC n=12</w:t>
            </w:r>
          </w:p>
        </w:tc>
      </w:tr>
      <w:tr w:rsidR="00C87E5E" w:rsidRPr="006C3B9D" w14:paraId="4179C77D" w14:textId="77777777" w:rsidTr="00391C48">
        <w:trPr>
          <w:trHeight w:val="640"/>
        </w:trPr>
        <w:tc>
          <w:tcPr>
            <w:tcW w:w="51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56DC64" w14:textId="77777777" w:rsidR="00C87E5E" w:rsidRPr="006C3B9D" w:rsidRDefault="00C87E5E" w:rsidP="00C87E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0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51E9BA" w14:textId="77777777" w:rsidR="00C87E5E" w:rsidRPr="006C3B9D" w:rsidRDefault="00C87E5E" w:rsidP="00C87E5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807916" w14:textId="77777777" w:rsidR="00C87E5E" w:rsidRPr="006C3B9D" w:rsidRDefault="00C87E5E" w:rsidP="00C87E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3B9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edian (IQR)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EA8814" w14:textId="77777777" w:rsidR="00C87E5E" w:rsidRDefault="00C87E5E" w:rsidP="00C87E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3B9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hang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e from previous </w:t>
            </w:r>
          </w:p>
          <w:p w14:paraId="42B205C7" w14:textId="4FE18D48" w:rsidR="00C87E5E" w:rsidRPr="006C3B9D" w:rsidRDefault="00C87E5E" w:rsidP="00C87E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time point 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947364" w14:textId="77777777" w:rsidR="00C87E5E" w:rsidRPr="006C3B9D" w:rsidRDefault="00C87E5E" w:rsidP="00C87E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3B9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edian (IQR)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A2FC71" w14:textId="77777777" w:rsidR="00C87E5E" w:rsidRDefault="00C87E5E" w:rsidP="00C87E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3B9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hang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e from previous </w:t>
            </w:r>
          </w:p>
          <w:p w14:paraId="541BA3D6" w14:textId="0EBB5904" w:rsidR="00C87E5E" w:rsidRPr="006C3B9D" w:rsidRDefault="00C87E5E" w:rsidP="00C87E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time point 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6920C8" w14:textId="77777777" w:rsidR="00C87E5E" w:rsidRPr="006C3B9D" w:rsidRDefault="00C87E5E" w:rsidP="00C87E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3B9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edian (IQR)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C1164D" w14:textId="77777777" w:rsidR="00C87E5E" w:rsidRDefault="00C87E5E" w:rsidP="00C87E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3B9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hang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e from previous </w:t>
            </w:r>
          </w:p>
          <w:p w14:paraId="331B82E8" w14:textId="20814617" w:rsidR="00C87E5E" w:rsidRPr="006C3B9D" w:rsidRDefault="00C87E5E" w:rsidP="00C87E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time point </w:t>
            </w:r>
          </w:p>
        </w:tc>
      </w:tr>
      <w:tr w:rsidR="00C87E5E" w:rsidRPr="006C3B9D" w14:paraId="7163F554" w14:textId="77777777" w:rsidTr="00391C48">
        <w:trPr>
          <w:trHeight w:val="300"/>
        </w:trPr>
        <w:tc>
          <w:tcPr>
            <w:tcW w:w="51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9E9FF9" w14:textId="77777777" w:rsidR="00C87E5E" w:rsidRPr="006C3B9D" w:rsidRDefault="00C87E5E" w:rsidP="00C87E5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3B9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bdominal </w:t>
            </w:r>
          </w:p>
          <w:p w14:paraId="6F186AE0" w14:textId="77777777" w:rsidR="00C87E5E" w:rsidRPr="006C3B9D" w:rsidRDefault="00C87E5E" w:rsidP="00C87E5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3B9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Circumference </w:t>
            </w:r>
          </w:p>
          <w:p w14:paraId="77E6CBA4" w14:textId="7CC0DBBA" w:rsidR="00C87E5E" w:rsidRPr="006C3B9D" w:rsidRDefault="00C87E5E" w:rsidP="00C87E5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3B9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(mm)             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1F4C7C" w14:textId="77777777" w:rsidR="00C87E5E" w:rsidRPr="006C3B9D" w:rsidRDefault="00C87E5E" w:rsidP="00C87E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3B9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W24-30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C61F45" w14:textId="77777777" w:rsidR="00C87E5E" w:rsidRPr="006C3B9D" w:rsidRDefault="00C87E5E" w:rsidP="00C87E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3B9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62.9 (241.8-267.4)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AA5509" w14:textId="77777777" w:rsidR="00C87E5E" w:rsidRPr="006C3B9D" w:rsidRDefault="00C87E5E" w:rsidP="00C87E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3B9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8D123C" w14:textId="77777777" w:rsidR="00C87E5E" w:rsidRPr="006C3B9D" w:rsidRDefault="00C87E5E" w:rsidP="00C87E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3B9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58.6 (237-268.8)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016B14" w14:textId="77777777" w:rsidR="00C87E5E" w:rsidRPr="006C3B9D" w:rsidRDefault="00C87E5E" w:rsidP="00C87E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3B9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75AB97" w14:textId="77777777" w:rsidR="00C87E5E" w:rsidRPr="006C3B9D" w:rsidRDefault="00C87E5E" w:rsidP="00C87E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3B9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63.8 (247.9-267.4)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44AB13" w14:textId="77777777" w:rsidR="00C87E5E" w:rsidRPr="006C3B9D" w:rsidRDefault="00C87E5E" w:rsidP="00C87E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3B9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</w:tr>
      <w:tr w:rsidR="00C87E5E" w:rsidRPr="006C3B9D" w14:paraId="74AC6CC9" w14:textId="77777777" w:rsidTr="00391C48">
        <w:trPr>
          <w:trHeight w:val="300"/>
        </w:trPr>
        <w:tc>
          <w:tcPr>
            <w:tcW w:w="51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C79A6B" w14:textId="77777777" w:rsidR="00C87E5E" w:rsidRPr="006C3B9D" w:rsidRDefault="00C87E5E" w:rsidP="00C87E5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7BBAEF" w14:textId="77777777" w:rsidR="00C87E5E" w:rsidRPr="006C3B9D" w:rsidRDefault="00C87E5E" w:rsidP="00C87E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3B9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GW30-34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BF4847" w14:textId="77777777" w:rsidR="00C87E5E" w:rsidRPr="006C3B9D" w:rsidRDefault="00C87E5E" w:rsidP="00C87E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3B9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87.9 (278.9-309.8)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44A363" w14:textId="77777777" w:rsidR="00C87E5E" w:rsidRPr="006C3B9D" w:rsidRDefault="00C87E5E" w:rsidP="00C87E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3B9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1.2 (27-47.6)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3CCD67" w14:textId="77777777" w:rsidR="00C87E5E" w:rsidRPr="006C3B9D" w:rsidRDefault="00C87E5E" w:rsidP="00C87E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3B9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90.3 (283.1-309.8)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A0CA5A" w14:textId="77777777" w:rsidR="00C87E5E" w:rsidRPr="006C3B9D" w:rsidRDefault="00C87E5E" w:rsidP="00C87E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3B9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4.2 (35.3-57.5)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7FA1AE" w14:textId="77777777" w:rsidR="00C87E5E" w:rsidRPr="006C3B9D" w:rsidRDefault="00C87E5E" w:rsidP="00C87E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3B9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83.3 (272.1-293)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6A78E3" w14:textId="77777777" w:rsidR="00C87E5E" w:rsidRPr="006C3B9D" w:rsidRDefault="00C87E5E" w:rsidP="00C87E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3B9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1.4 (21.7-44.4)</w:t>
            </w:r>
          </w:p>
        </w:tc>
      </w:tr>
      <w:tr w:rsidR="00C87E5E" w:rsidRPr="006C3B9D" w14:paraId="3B71A54F" w14:textId="77777777" w:rsidTr="00391C48">
        <w:trPr>
          <w:trHeight w:val="300"/>
        </w:trPr>
        <w:tc>
          <w:tcPr>
            <w:tcW w:w="51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D6506F" w14:textId="77777777" w:rsidR="00C87E5E" w:rsidRPr="006C3B9D" w:rsidRDefault="00C87E5E" w:rsidP="00C87E5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D87E13" w14:textId="77777777" w:rsidR="00C87E5E" w:rsidRPr="006C3B9D" w:rsidRDefault="00C87E5E" w:rsidP="00C87E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3B9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W34-38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69913E" w14:textId="77777777" w:rsidR="00C87E5E" w:rsidRPr="006C3B9D" w:rsidRDefault="00C87E5E" w:rsidP="00C87E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3B9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21.4 (312.6-340)</w:t>
            </w:r>
          </w:p>
        </w:tc>
        <w:tc>
          <w:tcPr>
            <w:tcW w:w="6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F5D868" w14:textId="77777777" w:rsidR="00C87E5E" w:rsidRPr="006C3B9D" w:rsidRDefault="00C87E5E" w:rsidP="00C87E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3B9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9.4 (57.5-84.6)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7BE24D" w14:textId="77777777" w:rsidR="00C87E5E" w:rsidRPr="006C3B9D" w:rsidRDefault="00C87E5E" w:rsidP="00C87E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3B9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16.6 (312.6-334)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A5799E" w14:textId="77777777" w:rsidR="00C87E5E" w:rsidRPr="006C3B9D" w:rsidRDefault="00C87E5E" w:rsidP="00C87E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3B9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2.5 (58.2-84.8)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376D7A" w14:textId="77777777" w:rsidR="00C87E5E" w:rsidRPr="006C3B9D" w:rsidRDefault="00C87E5E" w:rsidP="00C87E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3B9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26 (315.1-351.5)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6FBB4F" w14:textId="77777777" w:rsidR="00C87E5E" w:rsidRPr="006C3B9D" w:rsidRDefault="00C87E5E" w:rsidP="00C87E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3B9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8.7 (48.4-84.6)</w:t>
            </w:r>
          </w:p>
        </w:tc>
      </w:tr>
      <w:tr w:rsidR="00C87E5E" w:rsidRPr="006C3B9D" w14:paraId="30DDABAB" w14:textId="77777777" w:rsidTr="00391C48">
        <w:trPr>
          <w:trHeight w:val="300"/>
        </w:trPr>
        <w:tc>
          <w:tcPr>
            <w:tcW w:w="51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960AE1" w14:textId="77777777" w:rsidR="00C87E5E" w:rsidRDefault="00C87E5E" w:rsidP="00C87E5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Estimated </w:t>
            </w:r>
          </w:p>
          <w:p w14:paraId="38E47ED4" w14:textId="0AD4E5BC" w:rsidR="00C87E5E" w:rsidRPr="006C3B9D" w:rsidRDefault="00C87E5E" w:rsidP="00C87E5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oetal Weight</w:t>
            </w:r>
            <w:r w:rsidRPr="006C3B9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Centile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  <w:r w:rsidRPr="006C3B9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  <w:p w14:paraId="11DF98DA" w14:textId="23A6C55D" w:rsidR="00C87E5E" w:rsidRPr="006C3B9D" w:rsidRDefault="00C87E5E" w:rsidP="00C87E5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F78BCE" w14:textId="77777777" w:rsidR="00C87E5E" w:rsidRPr="006C3B9D" w:rsidRDefault="00C87E5E" w:rsidP="00C87E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3B9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W24-30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BB48E9" w14:textId="77777777" w:rsidR="00C87E5E" w:rsidRPr="006C3B9D" w:rsidRDefault="00C87E5E" w:rsidP="00C87E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3B9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7 (0.4-0.8)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E8DBC7" w14:textId="77777777" w:rsidR="00C87E5E" w:rsidRPr="006C3B9D" w:rsidRDefault="00C87E5E" w:rsidP="00C87E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3B9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441F90" w14:textId="77777777" w:rsidR="00C87E5E" w:rsidRPr="006C3B9D" w:rsidRDefault="00C87E5E" w:rsidP="00C87E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3B9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 (0.4-0.7)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7B889E" w14:textId="77777777" w:rsidR="00C87E5E" w:rsidRPr="006C3B9D" w:rsidRDefault="00C87E5E" w:rsidP="00C87E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3B9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34DCCE" w14:textId="77777777" w:rsidR="00C87E5E" w:rsidRPr="006C3B9D" w:rsidRDefault="00C87E5E" w:rsidP="00C87E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3B9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7 (0.2-0.8)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07A8A6" w14:textId="77777777" w:rsidR="00C87E5E" w:rsidRPr="006C3B9D" w:rsidRDefault="00C87E5E" w:rsidP="00C87E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3B9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</w:tr>
      <w:tr w:rsidR="00C87E5E" w:rsidRPr="006C3B9D" w14:paraId="439D2545" w14:textId="77777777" w:rsidTr="00391C48">
        <w:trPr>
          <w:trHeight w:val="300"/>
        </w:trPr>
        <w:tc>
          <w:tcPr>
            <w:tcW w:w="51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0F7DE9" w14:textId="77777777" w:rsidR="00C87E5E" w:rsidRPr="006C3B9D" w:rsidRDefault="00C87E5E" w:rsidP="00C87E5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5E35BA" w14:textId="77777777" w:rsidR="00C87E5E" w:rsidRPr="006C3B9D" w:rsidRDefault="00C87E5E" w:rsidP="00C87E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3B9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GW30-34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3FF17E" w14:textId="77777777" w:rsidR="00C87E5E" w:rsidRPr="006C3B9D" w:rsidRDefault="00C87E5E" w:rsidP="00C87E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3B9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 (0.4-0.8)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204F35" w14:textId="77777777" w:rsidR="00C87E5E" w:rsidRPr="006C3B9D" w:rsidRDefault="00C87E5E" w:rsidP="00C87E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3B9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 (-0.1-0.1)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8B7566" w14:textId="77777777" w:rsidR="00C87E5E" w:rsidRPr="006C3B9D" w:rsidRDefault="00C87E5E" w:rsidP="00C87E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3B9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 (0.4-0.8)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23BF65" w14:textId="77777777" w:rsidR="00C87E5E" w:rsidRPr="006C3B9D" w:rsidRDefault="00C87E5E" w:rsidP="00C87E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3B9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 (-0.1-0.1)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724A8D" w14:textId="77777777" w:rsidR="00C87E5E" w:rsidRPr="006C3B9D" w:rsidRDefault="00C87E5E" w:rsidP="00C87E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3B9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 (0.3-0.8)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A2DA4A" w14:textId="77777777" w:rsidR="00C87E5E" w:rsidRPr="006C3B9D" w:rsidRDefault="00C87E5E" w:rsidP="00C87E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3B9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 (-0.1-0)</w:t>
            </w:r>
          </w:p>
        </w:tc>
      </w:tr>
      <w:tr w:rsidR="00C87E5E" w:rsidRPr="006C3B9D" w14:paraId="6801C36B" w14:textId="77777777" w:rsidTr="00391C48">
        <w:trPr>
          <w:trHeight w:val="300"/>
        </w:trPr>
        <w:tc>
          <w:tcPr>
            <w:tcW w:w="51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ABA07A" w14:textId="77777777" w:rsidR="00C87E5E" w:rsidRPr="006C3B9D" w:rsidRDefault="00C87E5E" w:rsidP="00C87E5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38756A" w14:textId="77777777" w:rsidR="00C87E5E" w:rsidRPr="006C3B9D" w:rsidRDefault="00C87E5E" w:rsidP="00C87E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3B9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W34-38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FD182F" w14:textId="77777777" w:rsidR="00C87E5E" w:rsidRPr="006C3B9D" w:rsidRDefault="00C87E5E" w:rsidP="00C87E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3B9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 (0.3-0.7)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959125" w14:textId="77777777" w:rsidR="00C87E5E" w:rsidRPr="006C3B9D" w:rsidRDefault="00C87E5E" w:rsidP="00C87E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3B9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 (-0.1-0.1)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EE42FB" w14:textId="77777777" w:rsidR="00C87E5E" w:rsidRPr="006C3B9D" w:rsidRDefault="00C87E5E" w:rsidP="00C87E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3B9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 (0.3-0.6)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8C91D7" w14:textId="77777777" w:rsidR="00C87E5E" w:rsidRPr="006C3B9D" w:rsidRDefault="00C87E5E" w:rsidP="00C87E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3B9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 (-0.1-0.2)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C3CC48" w14:textId="77777777" w:rsidR="00C87E5E" w:rsidRPr="006C3B9D" w:rsidRDefault="00C87E5E" w:rsidP="00C87E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3B9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7 (0.2-0.8)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80C490" w14:textId="77777777" w:rsidR="00C87E5E" w:rsidRPr="006C3B9D" w:rsidRDefault="00C87E5E" w:rsidP="00C87E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3B9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1 (-0.1-0)</w:t>
            </w:r>
          </w:p>
        </w:tc>
      </w:tr>
      <w:tr w:rsidR="00C87E5E" w:rsidRPr="006C3B9D" w14:paraId="7CB23298" w14:textId="77777777" w:rsidTr="00391C48">
        <w:trPr>
          <w:trHeight w:val="300"/>
        </w:trPr>
        <w:tc>
          <w:tcPr>
            <w:tcW w:w="51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9DC142" w14:textId="77777777" w:rsidR="00C87E5E" w:rsidRPr="006C3B9D" w:rsidRDefault="00C87E5E" w:rsidP="00C87E5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3B9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stimated </w:t>
            </w:r>
          </w:p>
          <w:p w14:paraId="5D7C6DD4" w14:textId="30E24C81" w:rsidR="00C87E5E" w:rsidRPr="006C3B9D" w:rsidRDefault="00C87E5E" w:rsidP="00C87E5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3B9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oetal </w:t>
            </w:r>
          </w:p>
          <w:p w14:paraId="26B2CA7F" w14:textId="78C29FE1" w:rsidR="00C87E5E" w:rsidRPr="006C3B9D" w:rsidRDefault="00C87E5E" w:rsidP="00C87E5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3B9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eight (g)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0F2FD2" w14:textId="77777777" w:rsidR="00C87E5E" w:rsidRPr="006C3B9D" w:rsidRDefault="00C87E5E" w:rsidP="00C87E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3B9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W24-30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AA6248" w14:textId="77777777" w:rsidR="00C87E5E" w:rsidRPr="006C3B9D" w:rsidRDefault="00C87E5E" w:rsidP="00C87E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3B9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506 (1309.2-1614.5)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893993" w14:textId="77777777" w:rsidR="00C87E5E" w:rsidRPr="006C3B9D" w:rsidRDefault="00C87E5E" w:rsidP="00C87E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3B9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7298F1" w14:textId="77777777" w:rsidR="00C87E5E" w:rsidRPr="006C3B9D" w:rsidRDefault="00C87E5E" w:rsidP="00C87E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3B9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08.5 (1241-1615.5)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62158A" w14:textId="77777777" w:rsidR="00C87E5E" w:rsidRPr="006C3B9D" w:rsidRDefault="00C87E5E" w:rsidP="00C87E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3B9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E12D9E" w14:textId="77777777" w:rsidR="00C87E5E" w:rsidRPr="006C3B9D" w:rsidRDefault="00C87E5E" w:rsidP="00C87E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3B9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519.5 (1357-1614.5)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9FE21C" w14:textId="77777777" w:rsidR="00C87E5E" w:rsidRPr="006C3B9D" w:rsidRDefault="00C87E5E" w:rsidP="00C87E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3B9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</w:tr>
      <w:tr w:rsidR="00C87E5E" w:rsidRPr="006C3B9D" w14:paraId="456B35DB" w14:textId="77777777" w:rsidTr="00391C48">
        <w:trPr>
          <w:trHeight w:val="300"/>
        </w:trPr>
        <w:tc>
          <w:tcPr>
            <w:tcW w:w="51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4BFD09" w14:textId="77777777" w:rsidR="00C87E5E" w:rsidRPr="006C3B9D" w:rsidRDefault="00C87E5E" w:rsidP="00C87E5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371A04" w14:textId="77777777" w:rsidR="00C87E5E" w:rsidRPr="006C3B9D" w:rsidRDefault="00C87E5E" w:rsidP="00C87E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3B9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GW30-34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EDB378" w14:textId="77777777" w:rsidR="00C87E5E" w:rsidRPr="006C3B9D" w:rsidRDefault="00C87E5E" w:rsidP="00C87E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3B9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82 (1900-2201)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0AB5EB" w14:textId="77777777" w:rsidR="00C87E5E" w:rsidRPr="006C3B9D" w:rsidRDefault="00C87E5E" w:rsidP="00C87E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3B9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87 (567-813)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F1E278" w14:textId="77777777" w:rsidR="00C87E5E" w:rsidRPr="006C3B9D" w:rsidRDefault="00C87E5E" w:rsidP="00C87E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3B9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129 (2033.5-2293)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89F73B" w14:textId="77777777" w:rsidR="00C87E5E" w:rsidRPr="006C3B9D" w:rsidRDefault="00C87E5E" w:rsidP="00C87E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3B9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48 (698-945)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DE398B" w14:textId="77777777" w:rsidR="00C87E5E" w:rsidRPr="006C3B9D" w:rsidRDefault="00C87E5E" w:rsidP="00C87E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3B9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988 (1656.2-2181)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5282A8" w14:textId="77777777" w:rsidR="00C87E5E" w:rsidRPr="006C3B9D" w:rsidRDefault="00C87E5E" w:rsidP="00C87E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3B9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72.5 (447.5-684)</w:t>
            </w:r>
          </w:p>
        </w:tc>
      </w:tr>
      <w:tr w:rsidR="00C87E5E" w:rsidRPr="006C3B9D" w14:paraId="7F8A70D4" w14:textId="77777777" w:rsidTr="00391C48">
        <w:trPr>
          <w:trHeight w:val="300"/>
        </w:trPr>
        <w:tc>
          <w:tcPr>
            <w:tcW w:w="51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FDEFB2" w14:textId="77777777" w:rsidR="00C87E5E" w:rsidRPr="006C3B9D" w:rsidRDefault="00C87E5E" w:rsidP="00C87E5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E15109" w14:textId="77777777" w:rsidR="00C87E5E" w:rsidRPr="006C3B9D" w:rsidRDefault="00C87E5E" w:rsidP="00C87E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3B9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W34-38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EEAA27" w14:textId="77777777" w:rsidR="00C87E5E" w:rsidRPr="006C3B9D" w:rsidRDefault="00C87E5E" w:rsidP="00C87E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3B9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773 (2551-3115)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025297" w14:textId="77777777" w:rsidR="00C87E5E" w:rsidRPr="006C3B9D" w:rsidRDefault="00C87E5E" w:rsidP="00C87E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3B9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24.5 (1194.5-1765)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273C15" w14:textId="77777777" w:rsidR="00C87E5E" w:rsidRPr="006C3B9D" w:rsidRDefault="00C87E5E" w:rsidP="00C87E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3B9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758 (2551-3030)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38B836" w14:textId="77777777" w:rsidR="00C87E5E" w:rsidRPr="006C3B9D" w:rsidRDefault="00C87E5E" w:rsidP="00C87E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3B9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07.5 (1221-1621.5)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FFCD81" w14:textId="77777777" w:rsidR="00C87E5E" w:rsidRPr="006C3B9D" w:rsidRDefault="00C87E5E" w:rsidP="00C87E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3B9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050.5 (2630.8-3415)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7B9831" w14:textId="77777777" w:rsidR="00C87E5E" w:rsidRPr="006C3B9D" w:rsidRDefault="00C87E5E" w:rsidP="00C87E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3B9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24.5 (1012.8-1765)</w:t>
            </w:r>
          </w:p>
        </w:tc>
      </w:tr>
    </w:tbl>
    <w:p w14:paraId="63E09E28" w14:textId="77777777" w:rsidR="006C3B9D" w:rsidRDefault="006C3B9D" w:rsidP="00C87E5E"/>
    <w:p w14:paraId="4F9F2E6F" w14:textId="39A1C081" w:rsidR="00C87E5E" w:rsidRDefault="00C87E5E" w:rsidP="00C87E5E">
      <w:r>
        <w:t>IQR=interquartile range</w:t>
      </w:r>
    </w:p>
    <w:p w14:paraId="0566B5C1" w14:textId="7B029BD2" w:rsidR="00C87E5E" w:rsidRPr="00C87E5E" w:rsidRDefault="00C87E5E" w:rsidP="00C87E5E">
      <w:pPr>
        <w:spacing w:after="0" w:line="240" w:lineRule="auto"/>
        <w:rPr>
          <w:rFonts w:ascii="Aptos Narrow" w:eastAsia="Times New Roman" w:hAnsi="Aptos Narrow" w:cs="Times New Roman"/>
          <w:b/>
          <w:bCs/>
          <w:color w:val="000000"/>
          <w:kern w:val="0"/>
          <w:sz w:val="18"/>
          <w:szCs w:val="18"/>
          <w:lang w:eastAsia="en-GB"/>
          <w14:ligatures w14:val="none"/>
        </w:rPr>
      </w:pPr>
      <w:r>
        <w:t>*</w:t>
      </w:r>
      <w:r w:rsidR="00D57425">
        <w:t>Based on Hadlock’s formula. (</w:t>
      </w:r>
      <w:r w:rsidR="00D57425" w:rsidRPr="00D57425">
        <w:t xml:space="preserve">Hadlock FP, Harrist RB, Sharman RS, Deter RL, Park SK. Estimation of </w:t>
      </w:r>
      <w:proofErr w:type="spellStart"/>
      <w:r w:rsidR="00D57425" w:rsidRPr="00D57425">
        <w:t>fetal</w:t>
      </w:r>
      <w:proofErr w:type="spellEnd"/>
      <w:r w:rsidR="00D57425" w:rsidRPr="00D57425">
        <w:t xml:space="preserve"> weight with the use of head, body, and femur measurements--a prospective study. Am J Obstet Gynecol. 1985 Feb 1;151(3):333-7. </w:t>
      </w:r>
      <w:proofErr w:type="spellStart"/>
      <w:r w:rsidR="00D57425" w:rsidRPr="00D57425">
        <w:t>doi</w:t>
      </w:r>
      <w:proofErr w:type="spellEnd"/>
      <w:r w:rsidR="00D57425" w:rsidRPr="00D57425">
        <w:t>: 10.1016/0002-9378(85)90298-4. PMID: 3881966).</w:t>
      </w:r>
    </w:p>
    <w:sectPr w:rsidR="00C87E5E" w:rsidRPr="00C87E5E" w:rsidSect="004719F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19FE"/>
    <w:rsid w:val="00045265"/>
    <w:rsid w:val="000B3D36"/>
    <w:rsid w:val="000D64D4"/>
    <w:rsid w:val="00154D5C"/>
    <w:rsid w:val="002A7A3D"/>
    <w:rsid w:val="0038410C"/>
    <w:rsid w:val="00391C48"/>
    <w:rsid w:val="003E53AA"/>
    <w:rsid w:val="003E74DF"/>
    <w:rsid w:val="00442B98"/>
    <w:rsid w:val="00444B8A"/>
    <w:rsid w:val="00454860"/>
    <w:rsid w:val="004719FE"/>
    <w:rsid w:val="00492BA2"/>
    <w:rsid w:val="004D7965"/>
    <w:rsid w:val="004F4E56"/>
    <w:rsid w:val="005A6C5A"/>
    <w:rsid w:val="00634F66"/>
    <w:rsid w:val="006352BD"/>
    <w:rsid w:val="00690A91"/>
    <w:rsid w:val="006C3B9D"/>
    <w:rsid w:val="006E7E9A"/>
    <w:rsid w:val="00761AEC"/>
    <w:rsid w:val="00770ABE"/>
    <w:rsid w:val="007A032D"/>
    <w:rsid w:val="007F6F53"/>
    <w:rsid w:val="008529DE"/>
    <w:rsid w:val="008C0501"/>
    <w:rsid w:val="00984550"/>
    <w:rsid w:val="00A11F99"/>
    <w:rsid w:val="00A266A0"/>
    <w:rsid w:val="00A30E82"/>
    <w:rsid w:val="00A423B2"/>
    <w:rsid w:val="00AF765E"/>
    <w:rsid w:val="00B10170"/>
    <w:rsid w:val="00B3589F"/>
    <w:rsid w:val="00B558A9"/>
    <w:rsid w:val="00B70B9A"/>
    <w:rsid w:val="00C87E5E"/>
    <w:rsid w:val="00CB0BF5"/>
    <w:rsid w:val="00CB7B81"/>
    <w:rsid w:val="00CF66C0"/>
    <w:rsid w:val="00CF7990"/>
    <w:rsid w:val="00D57425"/>
    <w:rsid w:val="00D94C1D"/>
    <w:rsid w:val="00DC2D70"/>
    <w:rsid w:val="00E170B3"/>
    <w:rsid w:val="00E36488"/>
    <w:rsid w:val="00E82BA9"/>
    <w:rsid w:val="00EA0ADE"/>
    <w:rsid w:val="00F36DD3"/>
    <w:rsid w:val="00F96561"/>
    <w:rsid w:val="00FF3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4A84EB"/>
  <w15:chartTrackingRefBased/>
  <w15:docId w15:val="{6807EE02-4F57-6849-B52A-5F925EC20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19FE"/>
  </w:style>
  <w:style w:type="paragraph" w:styleId="Heading1">
    <w:name w:val="heading 1"/>
    <w:basedOn w:val="Normal"/>
    <w:next w:val="Normal"/>
    <w:link w:val="Heading1Char"/>
    <w:uiPriority w:val="9"/>
    <w:qFormat/>
    <w:rsid w:val="004719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19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19F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19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19F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19F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19F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19F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19F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19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19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19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19F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19F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19F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19F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19F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19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19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19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19F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19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19F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19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19F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19F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19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19F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19F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763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9</Words>
  <Characters>1310</Characters>
  <Application>Microsoft Office Word</Application>
  <DocSecurity>0</DocSecurity>
  <Lines>10</Lines>
  <Paragraphs>3</Paragraphs>
  <ScaleCrop>false</ScaleCrop>
  <Company/>
  <LinksUpToDate>false</LinksUpToDate>
  <CharactersWithSpaces>1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Dapre</dc:creator>
  <cp:keywords/>
  <dc:description/>
  <cp:lastModifiedBy>Elizabeth Dapre</cp:lastModifiedBy>
  <cp:revision>4</cp:revision>
  <dcterms:created xsi:type="dcterms:W3CDTF">2025-12-30T19:50:00Z</dcterms:created>
  <dcterms:modified xsi:type="dcterms:W3CDTF">2026-01-13T23:29:00Z</dcterms:modified>
</cp:coreProperties>
</file>